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39B" w:rsidRDefault="0038039B" w:rsidP="00286409">
      <w:pPr>
        <w:spacing w:after="0" w:line="24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es-ES"/>
        </w:rPr>
      </w:pPr>
    </w:p>
    <w:p w:rsidR="00BF6F95" w:rsidRDefault="00BF6F95" w:rsidP="00BF6F95">
      <w:pPr>
        <w:spacing w:after="0" w:line="24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es-ES"/>
        </w:rPr>
      </w:pPr>
    </w:p>
    <w:p w:rsidR="00286409" w:rsidRPr="003E515D" w:rsidRDefault="003E515D" w:rsidP="00261C88">
      <w:pPr>
        <w:spacing w:after="0" w:line="240" w:lineRule="auto"/>
        <w:ind w:left="-567"/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  <w:lang w:val="en-US" w:eastAsia="es-ES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es-ES"/>
        </w:rPr>
        <w:t>S1</w:t>
      </w:r>
      <w:r w:rsidR="0095768F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es-ES"/>
        </w:rPr>
        <w:t xml:space="preserve"> Table</w:t>
      </w:r>
      <w:bookmarkStart w:id="0" w:name="_GoBack"/>
      <w:bookmarkEnd w:id="0"/>
      <w:r w:rsidR="00286409" w:rsidRPr="005C78B1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es-ES"/>
        </w:rPr>
        <w:t xml:space="preserve">. </w:t>
      </w:r>
      <w:r w:rsidR="00286409" w:rsidRPr="003E515D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es-ES"/>
        </w:rPr>
        <w:t xml:space="preserve">Dietary variables and </w:t>
      </w:r>
      <w:r w:rsidR="00BF6F95" w:rsidRPr="003E515D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es-ES"/>
        </w:rPr>
        <w:t xml:space="preserve">daily </w:t>
      </w:r>
      <w:r w:rsidR="00286409" w:rsidRPr="003E515D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es-ES"/>
        </w:rPr>
        <w:t>monetary diet</w:t>
      </w:r>
      <w:r w:rsidR="00286409" w:rsidRPr="003E515D">
        <w:rPr>
          <w:rFonts w:ascii="Times New Roman" w:eastAsia="Times New Roman" w:hAnsi="Times New Roman"/>
          <w:b/>
          <w:color w:val="000000"/>
          <w:sz w:val="24"/>
          <w:szCs w:val="24"/>
          <w:lang w:val="en-US" w:eastAsia="es-ES"/>
        </w:rPr>
        <w:t xml:space="preserve"> cost (</w:t>
      </w:r>
      <w:r w:rsidR="00BF6F95" w:rsidRPr="003E515D">
        <w:rPr>
          <w:rFonts w:ascii="Times New Roman" w:eastAsia="Times New Roman" w:hAnsi="Times New Roman"/>
          <w:b/>
          <w:color w:val="000000"/>
          <w:sz w:val="24"/>
          <w:szCs w:val="24"/>
          <w:lang w:val="en-US" w:eastAsia="es-ES"/>
        </w:rPr>
        <w:t xml:space="preserve">€/d and </w:t>
      </w:r>
      <w:r w:rsidR="00286409" w:rsidRPr="003E515D">
        <w:rPr>
          <w:rFonts w:ascii="Times New Roman" w:eastAsia="Times New Roman" w:hAnsi="Times New Roman"/>
          <w:b/>
          <w:color w:val="000000"/>
          <w:sz w:val="24"/>
          <w:szCs w:val="24"/>
          <w:lang w:val="en-US" w:eastAsia="es-ES"/>
        </w:rPr>
        <w:t>€/1000kcal/d</w:t>
      </w:r>
      <w:proofErr w:type="gramStart"/>
      <w:r w:rsidR="00286409" w:rsidRPr="003E515D">
        <w:rPr>
          <w:rFonts w:ascii="Times New Roman" w:eastAsia="Times New Roman" w:hAnsi="Times New Roman"/>
          <w:b/>
          <w:color w:val="000000"/>
          <w:sz w:val="24"/>
          <w:szCs w:val="24"/>
          <w:lang w:val="en-US" w:eastAsia="es-ES"/>
        </w:rPr>
        <w:t>)</w:t>
      </w:r>
      <w:r w:rsidR="00286409" w:rsidRPr="003E515D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  <w:lang w:val="en-US" w:eastAsia="es-ES"/>
        </w:rPr>
        <w:t>1</w:t>
      </w:r>
      <w:proofErr w:type="gramEnd"/>
    </w:p>
    <w:tbl>
      <w:tblPr>
        <w:tblW w:w="15499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178"/>
        <w:gridCol w:w="1238"/>
        <w:gridCol w:w="2120"/>
        <w:gridCol w:w="1867"/>
        <w:gridCol w:w="2331"/>
        <w:gridCol w:w="2039"/>
        <w:gridCol w:w="816"/>
        <w:gridCol w:w="1075"/>
      </w:tblGrid>
      <w:tr w:rsidR="0038039B" w:rsidTr="00D46F2D">
        <w:trPr>
          <w:trHeight w:val="300"/>
        </w:trPr>
        <w:tc>
          <w:tcPr>
            <w:tcW w:w="40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38039B" w:rsidRDefault="0038039B" w:rsidP="00D21E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039B" w:rsidRPr="00A2167E" w:rsidRDefault="0038039B" w:rsidP="00D21E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es-ES"/>
              </w:rPr>
              <w:t xml:space="preserve">st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quintile</w:t>
            </w:r>
          </w:p>
          <w:p w:rsidR="0038039B" w:rsidRDefault="0038039B" w:rsidP="00D21E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es-ES"/>
              </w:rPr>
              <w:t>3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(n=652)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8039B" w:rsidRPr="00A2167E" w:rsidRDefault="0038039B" w:rsidP="00D21E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2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es-ES"/>
              </w:rPr>
              <w:t>nd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quintile</w:t>
            </w:r>
          </w:p>
          <w:p w:rsidR="0038039B" w:rsidRDefault="0038039B" w:rsidP="00D21E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(n=65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38039B" w:rsidRPr="00A2167E" w:rsidRDefault="0038039B" w:rsidP="00D21E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3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es-ES"/>
              </w:rPr>
              <w:t>rd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quintile</w:t>
            </w:r>
          </w:p>
          <w:p w:rsidR="0038039B" w:rsidRDefault="0038039B" w:rsidP="00D21E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(n=65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38039B" w:rsidRPr="00A2167E" w:rsidRDefault="0038039B" w:rsidP="00D21E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th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 quintile</w:t>
            </w:r>
          </w:p>
          <w:p w:rsidR="0038039B" w:rsidRDefault="0038039B" w:rsidP="00D21E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(n=652)</w:t>
            </w:r>
          </w:p>
        </w:tc>
        <w:tc>
          <w:tcPr>
            <w:tcW w:w="2039" w:type="dxa"/>
            <w:tcBorders>
              <w:top w:val="single" w:sz="4" w:space="0" w:color="auto"/>
            </w:tcBorders>
          </w:tcPr>
          <w:p w:rsidR="0038039B" w:rsidRPr="00A2167E" w:rsidRDefault="0038039B" w:rsidP="00D21E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th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 quintile</w:t>
            </w:r>
          </w:p>
          <w:p w:rsidR="0038039B" w:rsidRDefault="0038039B" w:rsidP="00D21E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(n=653)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</w:tcBorders>
          </w:tcPr>
          <w:p w:rsidR="0038039B" w:rsidRDefault="0038039B" w:rsidP="00D21E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</w:pPr>
          </w:p>
          <w:p w:rsidR="0038039B" w:rsidRDefault="0038039B" w:rsidP="00EE62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B96B51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P</w:t>
            </w:r>
            <w:r w:rsidR="00EE6229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vertAlign w:val="superscript"/>
                <w:lang w:val="en-US"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</w:p>
        </w:tc>
      </w:tr>
      <w:tr w:rsidR="0038039B" w:rsidTr="00D46F2D">
        <w:trPr>
          <w:trHeight w:val="300"/>
        </w:trPr>
        <w:tc>
          <w:tcPr>
            <w:tcW w:w="401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38039B" w:rsidRDefault="0038039B" w:rsidP="00D21EF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039B" w:rsidRPr="009A1E95" w:rsidRDefault="0038039B" w:rsidP="00D21E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es-ES"/>
              </w:rPr>
              <w:t>4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(n=653)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8039B" w:rsidRDefault="0038039B" w:rsidP="00D21E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(n=65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38039B" w:rsidRDefault="0038039B" w:rsidP="00D21E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(n=65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38039B" w:rsidRDefault="0038039B" w:rsidP="00D21E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(n=652)</w:t>
            </w:r>
          </w:p>
        </w:tc>
        <w:tc>
          <w:tcPr>
            <w:tcW w:w="2039" w:type="dxa"/>
            <w:tcBorders>
              <w:bottom w:val="single" w:sz="4" w:space="0" w:color="auto"/>
            </w:tcBorders>
          </w:tcPr>
          <w:p w:rsidR="0038039B" w:rsidRDefault="0038039B" w:rsidP="00D21E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(n=652)</w:t>
            </w:r>
          </w:p>
        </w:tc>
        <w:tc>
          <w:tcPr>
            <w:tcW w:w="1891" w:type="dxa"/>
            <w:gridSpan w:val="2"/>
            <w:tcBorders>
              <w:bottom w:val="single" w:sz="4" w:space="0" w:color="auto"/>
            </w:tcBorders>
          </w:tcPr>
          <w:p w:rsidR="0038039B" w:rsidRDefault="0038039B" w:rsidP="00D21E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286409" w:rsidRPr="005C78B1" w:rsidTr="00D46F2D">
        <w:trPr>
          <w:gridAfter w:val="1"/>
          <w:wAfter w:w="1075" w:type="dxa"/>
          <w:trHeight w:val="193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409" w:rsidRDefault="00286409" w:rsidP="0028640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4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409" w:rsidRDefault="00286409" w:rsidP="002864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409" w:rsidRDefault="00286409" w:rsidP="002864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409" w:rsidRDefault="00286409" w:rsidP="002864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3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409" w:rsidRDefault="00286409" w:rsidP="002864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039" w:type="dxa"/>
            <w:tcBorders>
              <w:left w:val="nil"/>
              <w:bottom w:val="nil"/>
              <w:right w:val="nil"/>
            </w:tcBorders>
          </w:tcPr>
          <w:p w:rsidR="00286409" w:rsidRDefault="00286409" w:rsidP="0028640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</w:tcPr>
          <w:p w:rsidR="00286409" w:rsidRDefault="00286409" w:rsidP="002864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BF6F95" w:rsidRPr="005C78B1" w:rsidTr="00D46F2D">
        <w:trPr>
          <w:gridAfter w:val="1"/>
          <w:wAfter w:w="1075" w:type="dxa"/>
          <w:trHeight w:val="48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B71438" w:rsidRDefault="00BF6F95" w:rsidP="0028640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 w:eastAsia="es-ES"/>
              </w:rPr>
            </w:pPr>
            <w:r w:rsidRPr="00B71438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 w:eastAsia="es-ES"/>
              </w:rPr>
              <w:t>Energy intake (kcal)</w:t>
            </w:r>
          </w:p>
        </w:tc>
        <w:tc>
          <w:tcPr>
            <w:tcW w:w="24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3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039" w:type="dxa"/>
            <w:tcBorders>
              <w:left w:val="nil"/>
              <w:bottom w:val="nil"/>
              <w:right w:val="nil"/>
            </w:tcBorders>
          </w:tcPr>
          <w:p w:rsidR="00BF6F95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</w:tcPr>
          <w:p w:rsidR="00BF6F95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286409" w:rsidRPr="005C78B1" w:rsidTr="00D46F2D">
        <w:trPr>
          <w:gridAfter w:val="1"/>
          <w:wAfter w:w="1075" w:type="dxa"/>
          <w:trHeight w:val="48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409" w:rsidRDefault="00BF6F95" w:rsidP="0028640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€/d</w:t>
            </w:r>
          </w:p>
        </w:tc>
        <w:tc>
          <w:tcPr>
            <w:tcW w:w="24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409" w:rsidRPr="005C78B1" w:rsidRDefault="00671BAB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526 (1474;1579)</w:t>
            </w: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409" w:rsidRPr="005C78B1" w:rsidRDefault="00671BAB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830 (1778;188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409" w:rsidRPr="005C78B1" w:rsidRDefault="00671BAB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2008 (1956;2060)</w:t>
            </w:r>
          </w:p>
        </w:tc>
        <w:tc>
          <w:tcPr>
            <w:tcW w:w="23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6409" w:rsidRPr="005C78B1" w:rsidRDefault="00671BAB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2283 (2231;2335)</w:t>
            </w:r>
          </w:p>
        </w:tc>
        <w:tc>
          <w:tcPr>
            <w:tcW w:w="2039" w:type="dxa"/>
            <w:tcBorders>
              <w:left w:val="nil"/>
              <w:bottom w:val="nil"/>
              <w:right w:val="nil"/>
            </w:tcBorders>
          </w:tcPr>
          <w:p w:rsidR="00286409" w:rsidRDefault="00671BAB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2714 (2661;2766)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</w:tcPr>
          <w:p w:rsidR="00286409" w:rsidRDefault="00671BAB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BF6F95" w:rsidRPr="005C78B1" w:rsidTr="00D46F2D">
        <w:trPr>
          <w:gridAfter w:val="1"/>
          <w:wAfter w:w="1075" w:type="dxa"/>
          <w:trHeight w:val="48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28640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€/1000kcal/d</w:t>
            </w:r>
          </w:p>
        </w:tc>
        <w:tc>
          <w:tcPr>
            <w:tcW w:w="24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5C78B1" w:rsidRDefault="00BF6F95" w:rsidP="0029564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2181 (2121;2241)</w:t>
            </w: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5C78B1" w:rsidRDefault="00BF6F95" w:rsidP="0029564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2156 (2096;221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5C78B1" w:rsidRDefault="00BF6F95" w:rsidP="0029564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2155 (2095;2215)</w:t>
            </w:r>
          </w:p>
        </w:tc>
        <w:tc>
          <w:tcPr>
            <w:tcW w:w="23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5C78B1" w:rsidRDefault="00BF6F95" w:rsidP="0029564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2050 (1990;2110)</w:t>
            </w:r>
          </w:p>
        </w:tc>
        <w:tc>
          <w:tcPr>
            <w:tcW w:w="2039" w:type="dxa"/>
            <w:tcBorders>
              <w:left w:val="nil"/>
              <w:bottom w:val="nil"/>
              <w:right w:val="nil"/>
            </w:tcBorders>
          </w:tcPr>
          <w:p w:rsidR="00BF6F95" w:rsidRDefault="00BF6F95" w:rsidP="0029564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814 (1753;1874)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</w:tcPr>
          <w:p w:rsidR="00BF6F95" w:rsidRDefault="00BF6F95" w:rsidP="0029564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BF6F95" w:rsidRPr="00F37435" w:rsidTr="00D46F2D">
        <w:trPr>
          <w:gridAfter w:val="1"/>
          <w:wAfter w:w="1075" w:type="dxa"/>
          <w:trHeight w:val="3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F95" w:rsidRPr="00B71438" w:rsidRDefault="00BF6F95" w:rsidP="0028640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vertAlign w:val="superscript"/>
                <w:lang w:val="en-US" w:eastAsia="es-ES"/>
              </w:rPr>
            </w:pPr>
            <w:r w:rsidRPr="00B71438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 w:eastAsia="es-ES"/>
              </w:rPr>
              <w:t>E% carbohydrate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B123EC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B123EC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B123EC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5C78B1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F6F95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BF6F95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BF6F95" w:rsidRPr="00F37435" w:rsidTr="00D46F2D">
        <w:trPr>
          <w:gridAfter w:val="1"/>
          <w:wAfter w:w="1075" w:type="dxa"/>
          <w:trHeight w:val="3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D21EF1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€/d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71438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48.1 (47.4;48.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71438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46.2 (45.5 (4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71438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45.5 (44.7;46.2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71438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45.0 (44.2;45.7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F6F95" w:rsidRDefault="00B71438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44.2 (43.5;44.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BF6F95" w:rsidRDefault="00B71438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BF6F95" w:rsidRPr="00F37435" w:rsidTr="00D46F2D">
        <w:trPr>
          <w:gridAfter w:val="1"/>
          <w:wAfter w:w="1075" w:type="dxa"/>
          <w:trHeight w:val="3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D21EF1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€/1000kcal/d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B123EC" w:rsidRDefault="00BF6F95" w:rsidP="00D57B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46.6 (45.9;47.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B123EC" w:rsidRDefault="00BF6F95" w:rsidP="00D57B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46.5 (45.8;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B123EC" w:rsidRDefault="00BF6F95" w:rsidP="00D57B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46.3 (45.5;47.0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5C78B1" w:rsidRDefault="00BF6F95" w:rsidP="00D57B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45.2 (44.4;45.9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F6F95" w:rsidRDefault="00BF6F95" w:rsidP="00D57B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44.5 (43.7;45.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BF6F95" w:rsidRDefault="00BF6F95" w:rsidP="00D57B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BF6F95" w:rsidRPr="00F37435" w:rsidTr="00D46F2D">
        <w:trPr>
          <w:gridAfter w:val="1"/>
          <w:wAfter w:w="1075" w:type="dxa"/>
          <w:trHeight w:val="3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B71438" w:rsidRDefault="00BF6F95" w:rsidP="00D21EF1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 w:eastAsia="es-ES"/>
              </w:rPr>
            </w:pPr>
            <w:r w:rsidRPr="00B71438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 w:eastAsia="es-ES"/>
              </w:rPr>
              <w:t>E% protein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D57B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D57B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D57B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D57B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F6F95" w:rsidRDefault="00BF6F95" w:rsidP="00D57B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BF6F95" w:rsidRDefault="00BF6F95" w:rsidP="00D57B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BF6F95" w:rsidRPr="00F37435" w:rsidTr="00D46F2D">
        <w:trPr>
          <w:gridAfter w:val="1"/>
          <w:wAfter w:w="1075" w:type="dxa"/>
          <w:trHeight w:val="3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D21EF1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€/d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71438" w:rsidP="00D57B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5.7 (15.4;16.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71438" w:rsidP="00D57B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7.0 (16.6;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71438" w:rsidP="00D57B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7.5 (17.2;17.9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71438" w:rsidP="00D57B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7.9 (17.6;18.2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F6F95" w:rsidRDefault="00B71438" w:rsidP="00D57B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8.8 (18.4;19.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BF6F95" w:rsidRDefault="00B71438" w:rsidP="00D57B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BF6F95" w:rsidRPr="00F37435" w:rsidTr="00D46F2D">
        <w:trPr>
          <w:gridAfter w:val="1"/>
          <w:wAfter w:w="1075" w:type="dxa"/>
          <w:trHeight w:val="3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D21EF1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€/1000kcal/d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5C78B1" w:rsidRDefault="00BF6F95" w:rsidP="0071571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4.6 (14.3;14.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5C78B1" w:rsidRDefault="00BF6F95" w:rsidP="0071571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5.9 (15.6;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5C78B1" w:rsidRDefault="00BF6F95" w:rsidP="0071571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7.3 (17.0;17.7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5C78B1" w:rsidRDefault="00BF6F95" w:rsidP="0071571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8.5 (18.2;18.9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F6F95" w:rsidRDefault="00BF6F95" w:rsidP="0071571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20.6 (20.2;20.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BF6F95" w:rsidRDefault="00BF6F95" w:rsidP="0071571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BF6F95" w:rsidRPr="00F37435" w:rsidTr="00D46F2D">
        <w:trPr>
          <w:gridAfter w:val="1"/>
          <w:wAfter w:w="1075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F95" w:rsidRPr="00B71438" w:rsidRDefault="00BF6F95" w:rsidP="0028640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 w:eastAsia="es-ES"/>
              </w:rPr>
            </w:pPr>
            <w:r w:rsidRPr="00B71438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 w:eastAsia="es-ES"/>
              </w:rPr>
              <w:t>E% fat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5C78B1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5C78B1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5C78B1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5C78B1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BF6F95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BF6F95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453198" w:rsidRPr="00F37435" w:rsidTr="00D46F2D">
        <w:trPr>
          <w:gridAfter w:val="1"/>
          <w:wAfter w:w="1075" w:type="dxa"/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198" w:rsidRDefault="00453198" w:rsidP="00D21EF1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€/d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Pr="005C78B1" w:rsidRDefault="00A02D61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38.3 (37.7;39.0)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Pr="005C78B1" w:rsidRDefault="00A02D61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39.1 (38.5;39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Pr="005C78B1" w:rsidRDefault="00A02D61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39.4 (38.8;40.0)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Pr="005C78B1" w:rsidRDefault="00A02D61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39.2 (38.6;39.9)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</w:tcPr>
          <w:p w:rsidR="00453198" w:rsidRDefault="00A02D61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38.6 (38.0;39.3)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</w:tcPr>
          <w:p w:rsidR="00453198" w:rsidRDefault="00FE76BE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498</w:t>
            </w:r>
          </w:p>
        </w:tc>
      </w:tr>
      <w:tr w:rsidR="00453198" w:rsidRPr="00F37435" w:rsidTr="00D46F2D">
        <w:trPr>
          <w:gridAfter w:val="1"/>
          <w:wAfter w:w="1075" w:type="dxa"/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D21EF1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€/1000kcal/d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198" w:rsidRPr="005C78B1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40.5 (39.8;41.1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198" w:rsidRPr="005C78B1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39.7 (39.0;4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198" w:rsidRPr="005C78B1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38.9 (38.2;39.5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198" w:rsidRPr="005C78B1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38.6 (37.9;39.2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37.1 (36.5;37.8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BF6F95" w:rsidRPr="00F37435" w:rsidTr="00D46F2D">
        <w:trPr>
          <w:gridAfter w:val="1"/>
          <w:wAfter w:w="1075" w:type="dxa"/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F95" w:rsidRPr="00F65EB6" w:rsidRDefault="00453198" w:rsidP="0028640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45319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Table continues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3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right w:val="nil"/>
            </w:tcBorders>
          </w:tcPr>
          <w:p w:rsidR="00BF6F95" w:rsidRDefault="00BF6F95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right w:val="nil"/>
            </w:tcBorders>
          </w:tcPr>
          <w:p w:rsidR="00BF6F95" w:rsidRDefault="00BF6F95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453198" w:rsidRPr="00F37435" w:rsidTr="00D46F2D">
        <w:trPr>
          <w:gridAfter w:val="1"/>
          <w:wAfter w:w="1075" w:type="dxa"/>
          <w:trHeight w:val="300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Pr="00453198" w:rsidRDefault="00453198" w:rsidP="00286409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41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3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039" w:type="dxa"/>
            <w:tcBorders>
              <w:left w:val="nil"/>
              <w:right w:val="nil"/>
            </w:tcBorders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453198" w:rsidRPr="00F37435" w:rsidTr="00D46F2D">
        <w:trPr>
          <w:gridAfter w:val="1"/>
          <w:wAfter w:w="1075" w:type="dxa"/>
          <w:trHeight w:val="300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Pr="00453198" w:rsidRDefault="00453198" w:rsidP="00286409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41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3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039" w:type="dxa"/>
            <w:tcBorders>
              <w:left w:val="nil"/>
              <w:right w:val="nil"/>
            </w:tcBorders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16" w:type="dxa"/>
            <w:tcBorders>
              <w:left w:val="nil"/>
              <w:right w:val="nil"/>
            </w:tcBorders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453198" w:rsidRPr="00F37435" w:rsidTr="00D46F2D">
        <w:trPr>
          <w:gridAfter w:val="1"/>
          <w:wAfter w:w="1075" w:type="dxa"/>
          <w:trHeight w:val="300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198" w:rsidRPr="00453198" w:rsidRDefault="00453198" w:rsidP="00286409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Table continued</w:t>
            </w:r>
          </w:p>
        </w:tc>
        <w:tc>
          <w:tcPr>
            <w:tcW w:w="241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1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3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039" w:type="dxa"/>
            <w:tcBorders>
              <w:left w:val="nil"/>
              <w:bottom w:val="single" w:sz="4" w:space="0" w:color="auto"/>
              <w:right w:val="nil"/>
            </w:tcBorders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453198" w:rsidRPr="00F37435" w:rsidTr="00D46F2D">
        <w:trPr>
          <w:gridAfter w:val="1"/>
          <w:wAfter w:w="1075" w:type="dxa"/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Pr="00453198" w:rsidRDefault="00453198" w:rsidP="00286409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4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3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right w:val="nil"/>
            </w:tcBorders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right w:val="nil"/>
            </w:tcBorders>
          </w:tcPr>
          <w:p w:rsidR="00453198" w:rsidRDefault="00453198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BF6F95" w:rsidRPr="00F37435" w:rsidTr="00D46F2D">
        <w:trPr>
          <w:gridAfter w:val="1"/>
          <w:wAfter w:w="1075" w:type="dxa"/>
          <w:trHeight w:val="30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Pr="00B71438" w:rsidRDefault="00453198" w:rsidP="00286409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u w:val="single"/>
                <w:lang w:val="en-US" w:eastAsia="es-ES"/>
              </w:rPr>
            </w:pPr>
            <w:r w:rsidRPr="00B71438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 w:eastAsia="es-ES"/>
              </w:rPr>
              <w:t>KIDMED index</w:t>
            </w:r>
          </w:p>
        </w:tc>
        <w:tc>
          <w:tcPr>
            <w:tcW w:w="24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3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039" w:type="dxa"/>
            <w:tcBorders>
              <w:left w:val="nil"/>
              <w:bottom w:val="nil"/>
              <w:right w:val="nil"/>
            </w:tcBorders>
          </w:tcPr>
          <w:p w:rsidR="00BF6F95" w:rsidRDefault="00BF6F95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</w:tcPr>
          <w:p w:rsidR="00BF6F95" w:rsidRDefault="00BF6F95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453198" w:rsidRPr="00F37435" w:rsidTr="00D46F2D">
        <w:trPr>
          <w:gridAfter w:val="1"/>
          <w:wAfter w:w="1075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D21EF1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€/d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198" w:rsidRDefault="00A02D61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6.8 (6.6;6.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198" w:rsidRDefault="00A02D61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7.1 (7.0;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198" w:rsidRDefault="00A02D61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7.2 (7.0;7.4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198" w:rsidRDefault="00A02D61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7.3 (7.1;7.4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53198" w:rsidRDefault="00A02D61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7.6 (7.4;7.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453198" w:rsidRDefault="00A02D61" w:rsidP="00B57F1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453198" w:rsidRPr="005C78B1" w:rsidTr="00D46F2D">
        <w:trPr>
          <w:gridAfter w:val="1"/>
          <w:wAfter w:w="1075" w:type="dxa"/>
          <w:trHeight w:val="31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198" w:rsidRDefault="00453198" w:rsidP="00D21EF1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€/1000kcal/d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Pr="005C78B1" w:rsidRDefault="00453198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6.9 (6.7;7.1)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Pr="005C78B1" w:rsidRDefault="00453198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7.1 (6.9;7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Pr="005C78B1" w:rsidRDefault="00453198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7.2 (7.0;7.3)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53198" w:rsidRPr="005C78B1" w:rsidRDefault="00453198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7.4 (7.2;7.5)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</w:tcPr>
          <w:p w:rsidR="00453198" w:rsidRDefault="00453198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7.5 (7.3;7.6)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</w:tcPr>
          <w:p w:rsidR="00453198" w:rsidRDefault="00453198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BF6F95" w:rsidRPr="005C78B1" w:rsidTr="00D46F2D">
        <w:trPr>
          <w:gridAfter w:val="1"/>
          <w:wAfter w:w="1075" w:type="dxa"/>
          <w:trHeight w:val="31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F95" w:rsidRPr="00B71438" w:rsidRDefault="00453198" w:rsidP="00286409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 w:eastAsia="es-ES"/>
              </w:rPr>
            </w:pPr>
            <w:r w:rsidRPr="00B71438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 w:eastAsia="es-ES"/>
              </w:rPr>
              <w:t xml:space="preserve">Energy </w:t>
            </w:r>
            <w:proofErr w:type="spellStart"/>
            <w:r w:rsidRPr="00B71438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 w:eastAsia="es-ES"/>
              </w:rPr>
              <w:t>overreporting</w:t>
            </w:r>
            <w:proofErr w:type="spellEnd"/>
            <w:r w:rsidRPr="00B71438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 w:eastAsia="es-ES"/>
              </w:rPr>
              <w:t xml:space="preserve"> (%)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F6F95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</w:tcPr>
          <w:p w:rsidR="00BF6F95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</w:tcPr>
          <w:p w:rsidR="00BF6F95" w:rsidRDefault="00BF6F95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453198" w:rsidRPr="00D46F2D" w:rsidTr="00D46F2D">
        <w:trPr>
          <w:gridAfter w:val="1"/>
          <w:wAfter w:w="1075" w:type="dxa"/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D21EF1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€/d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198" w:rsidRDefault="00D46F2D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2 (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198" w:rsidRDefault="00D46F2D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3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198" w:rsidRDefault="00D46F2D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8 (5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198" w:rsidRDefault="00D46F2D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.5 (1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53198" w:rsidRDefault="002A75C2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3.9 (2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453198" w:rsidRDefault="002A75C2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453198" w:rsidRPr="00D46F2D" w:rsidTr="00D46F2D">
        <w:trPr>
          <w:gridAfter w:val="1"/>
          <w:wAfter w:w="1075" w:type="dxa"/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D21EF1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€/1000kcal/d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198" w:rsidRDefault="002A75C2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2.1 (1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198" w:rsidRDefault="002A75C2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.8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198" w:rsidRDefault="002A75C2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9 (6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198" w:rsidRDefault="002A75C2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.4 (9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53198" w:rsidRDefault="002A75C2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3 (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453198" w:rsidRDefault="002A75C2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453198" w:rsidRPr="00D46F2D" w:rsidTr="00D46F2D">
        <w:trPr>
          <w:gridAfter w:val="1"/>
          <w:wAfter w:w="1075" w:type="dxa"/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198" w:rsidRPr="00B71438" w:rsidRDefault="00D46F2D" w:rsidP="00D21EF1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 w:eastAsia="es-ES"/>
              </w:rPr>
              <w:t>Energy under</w:t>
            </w:r>
            <w:r w:rsidR="00453198" w:rsidRPr="00B71438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US" w:eastAsia="es-ES"/>
              </w:rPr>
              <w:t>reporting (%)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198" w:rsidRDefault="00453198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453198" w:rsidRDefault="00453198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453198" w:rsidRDefault="00453198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D46F2D" w:rsidRPr="00D46F2D" w:rsidTr="00D46F2D">
        <w:trPr>
          <w:gridAfter w:val="1"/>
          <w:wAfter w:w="1075" w:type="dxa"/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F2D" w:rsidRDefault="00D46F2D" w:rsidP="00D21EF1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€/d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F2D" w:rsidRDefault="00D46F2D" w:rsidP="00DB6E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31.1 (204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F2D" w:rsidRDefault="00D46F2D" w:rsidP="00DB6E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7.6 (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F2D" w:rsidRDefault="00D46F2D" w:rsidP="00DB6E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5.6 (101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6F2D" w:rsidRDefault="00D46F2D" w:rsidP="00DB6E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0.8 (7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D46F2D" w:rsidRDefault="00D46F2D" w:rsidP="00DB6E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8.8 (5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D46F2D" w:rsidRDefault="00D46F2D" w:rsidP="00DB6E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D46F2D" w:rsidRPr="00D46F2D" w:rsidTr="00D46F2D">
        <w:trPr>
          <w:gridAfter w:val="1"/>
          <w:wAfter w:w="1075" w:type="dxa"/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6F2D" w:rsidRDefault="00D46F2D" w:rsidP="00D21EF1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€/1000kcal/d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6F2D" w:rsidRDefault="00D46F2D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2.3 (80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6F2D" w:rsidRDefault="00D46F2D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1.5 (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6F2D" w:rsidRDefault="00D46F2D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5.3 (100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6F2D" w:rsidRDefault="00D46F2D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6.9 (110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6F2D" w:rsidRDefault="00D46F2D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28.2 (182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6F2D" w:rsidRDefault="00D46F2D" w:rsidP="002864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</w:tr>
    </w:tbl>
    <w:p w:rsidR="00453198" w:rsidRPr="0039093A" w:rsidRDefault="00453198" w:rsidP="00453198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 xml:space="preserve"> Values are expressed as means (95% confidence interval) and percentage (n). </w:t>
      </w:r>
    </w:p>
    <w:p w:rsidR="00453198" w:rsidRDefault="00453198" w:rsidP="00453198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39093A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663A5D">
        <w:rPr>
          <w:rFonts w:ascii="Times New Roman" w:hAnsi="Times New Roman"/>
          <w:sz w:val="24"/>
          <w:szCs w:val="24"/>
          <w:lang w:val="en-US"/>
        </w:rPr>
        <w:t xml:space="preserve">Polynomial contrasts were used to determine p for linear trend </w:t>
      </w:r>
      <w:proofErr w:type="gramStart"/>
      <w:r w:rsidR="00D46F2D">
        <w:rPr>
          <w:rFonts w:ascii="Times New Roman" w:hAnsi="Times New Roman"/>
          <w:sz w:val="24"/>
          <w:szCs w:val="24"/>
          <w:lang w:val="en-US"/>
        </w:rPr>
        <w:t>were</w:t>
      </w:r>
      <w:proofErr w:type="gramEnd"/>
      <w:r w:rsidR="00D46F2D">
        <w:rPr>
          <w:rFonts w:ascii="Times New Roman" w:hAnsi="Times New Roman"/>
          <w:sz w:val="24"/>
          <w:szCs w:val="24"/>
          <w:lang w:val="en-US"/>
        </w:rPr>
        <w:t xml:space="preserve"> obtained by ANOVA </w:t>
      </w:r>
      <w:r w:rsidRPr="00CC21BF">
        <w:rPr>
          <w:rFonts w:ascii="Times New Roman" w:hAnsi="Times New Roman"/>
          <w:sz w:val="24"/>
          <w:szCs w:val="24"/>
          <w:lang w:val="en-US"/>
        </w:rPr>
        <w:t>and Pearson chi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46F2D">
        <w:rPr>
          <w:rFonts w:ascii="Times New Roman" w:hAnsi="Times New Roman"/>
          <w:sz w:val="24"/>
          <w:szCs w:val="24"/>
          <w:lang w:val="en-US"/>
        </w:rPr>
        <w:t>square for continuous</w:t>
      </w:r>
      <w:r w:rsidRPr="00CC21BF">
        <w:rPr>
          <w:rFonts w:ascii="Times New Roman" w:hAnsi="Times New Roman"/>
          <w:sz w:val="24"/>
          <w:szCs w:val="24"/>
          <w:lang w:val="en-US"/>
        </w:rPr>
        <w:t xml:space="preserve"> and categorical variables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CC21BF">
        <w:rPr>
          <w:rFonts w:ascii="Times New Roman" w:hAnsi="Times New Roman"/>
          <w:sz w:val="24"/>
          <w:szCs w:val="24"/>
          <w:lang w:val="en-US"/>
        </w:rPr>
        <w:t xml:space="preserve"> respectively. </w:t>
      </w:r>
    </w:p>
    <w:p w:rsidR="00C66052" w:rsidRPr="0085379B" w:rsidRDefault="00C66052" w:rsidP="00C6605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C66052" w:rsidRPr="0085379B" w:rsidSect="009834D6">
      <w:footerReference w:type="even" r:id="rId9"/>
      <w:footerReference w:type="default" r:id="rId10"/>
      <w:pgSz w:w="16838" w:h="11906" w:orient="landscape"/>
      <w:pgMar w:top="992" w:right="1106" w:bottom="709" w:left="993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5955" w:rsidRDefault="00E35955" w:rsidP="008063B8">
      <w:pPr>
        <w:spacing w:after="0" w:line="240" w:lineRule="auto"/>
      </w:pPr>
      <w:r>
        <w:separator/>
      </w:r>
    </w:p>
  </w:endnote>
  <w:endnote w:type="continuationSeparator" w:id="0">
    <w:p w:rsidR="00E35955" w:rsidRDefault="00E35955" w:rsidP="00806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6A19" w:rsidRDefault="00336A19" w:rsidP="008063B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336A19" w:rsidRDefault="00336A19" w:rsidP="00E23479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6A19" w:rsidRDefault="00336A19" w:rsidP="008063B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95768F"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336A19" w:rsidRDefault="00336A19" w:rsidP="00E23479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5955" w:rsidRDefault="00E35955" w:rsidP="008063B8">
      <w:pPr>
        <w:spacing w:after="0" w:line="240" w:lineRule="auto"/>
      </w:pPr>
      <w:r>
        <w:separator/>
      </w:r>
    </w:p>
  </w:footnote>
  <w:footnote w:type="continuationSeparator" w:id="0">
    <w:p w:rsidR="00E35955" w:rsidRDefault="00E35955" w:rsidP="008063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9DEFF9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5D347D0"/>
    <w:multiLevelType w:val="hybridMultilevel"/>
    <w:tmpl w:val="679E8C46"/>
    <w:lvl w:ilvl="0" w:tplc="F7B0BC8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B81310"/>
    <w:multiLevelType w:val="hybridMultilevel"/>
    <w:tmpl w:val="A50E9A1A"/>
    <w:lvl w:ilvl="0" w:tplc="874E640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0s9a5azi02xvgesfatv5dr7ss59xwswzt0d&quot;&gt;My EndNote Library&lt;record-ids&gt;&lt;item&gt;3&lt;/item&gt;&lt;item&gt;32&lt;/item&gt;&lt;item&gt;45&lt;/item&gt;&lt;item&gt;51&lt;/item&gt;&lt;item&gt;52&lt;/item&gt;&lt;item&gt;53&lt;/item&gt;&lt;item&gt;61&lt;/item&gt;&lt;item&gt;74&lt;/item&gt;&lt;item&gt;75&lt;/item&gt;&lt;item&gt;99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/record-ids&gt;&lt;/item&gt;&lt;/Libraries&gt;"/>
  </w:docVars>
  <w:rsids>
    <w:rsidRoot w:val="00B2642A"/>
    <w:rsid w:val="00000D76"/>
    <w:rsid w:val="000201DB"/>
    <w:rsid w:val="00020305"/>
    <w:rsid w:val="000248FE"/>
    <w:rsid w:val="000331D2"/>
    <w:rsid w:val="0003780E"/>
    <w:rsid w:val="00041B5E"/>
    <w:rsid w:val="00045869"/>
    <w:rsid w:val="0005653C"/>
    <w:rsid w:val="0006267C"/>
    <w:rsid w:val="0006517A"/>
    <w:rsid w:val="000659D5"/>
    <w:rsid w:val="00076386"/>
    <w:rsid w:val="00076EAC"/>
    <w:rsid w:val="000842A7"/>
    <w:rsid w:val="00084FD7"/>
    <w:rsid w:val="00094205"/>
    <w:rsid w:val="000A2874"/>
    <w:rsid w:val="000B3966"/>
    <w:rsid w:val="000B3969"/>
    <w:rsid w:val="000B6189"/>
    <w:rsid w:val="000C4EB9"/>
    <w:rsid w:val="000D0B05"/>
    <w:rsid w:val="000D2C0E"/>
    <w:rsid w:val="000E564D"/>
    <w:rsid w:val="000E7D51"/>
    <w:rsid w:val="000F1189"/>
    <w:rsid w:val="000F1C4D"/>
    <w:rsid w:val="001079A0"/>
    <w:rsid w:val="0011487C"/>
    <w:rsid w:val="00117533"/>
    <w:rsid w:val="001268BF"/>
    <w:rsid w:val="00135A13"/>
    <w:rsid w:val="00135DE0"/>
    <w:rsid w:val="0013691C"/>
    <w:rsid w:val="0014299D"/>
    <w:rsid w:val="001449E2"/>
    <w:rsid w:val="001467C1"/>
    <w:rsid w:val="00163D1E"/>
    <w:rsid w:val="0019071A"/>
    <w:rsid w:val="001925D5"/>
    <w:rsid w:val="001945BB"/>
    <w:rsid w:val="001D5263"/>
    <w:rsid w:val="001E48AA"/>
    <w:rsid w:val="001F4480"/>
    <w:rsid w:val="00234EF3"/>
    <w:rsid w:val="00242729"/>
    <w:rsid w:val="00246146"/>
    <w:rsid w:val="002516FC"/>
    <w:rsid w:val="00251795"/>
    <w:rsid w:val="00252CE9"/>
    <w:rsid w:val="0025418A"/>
    <w:rsid w:val="00261C88"/>
    <w:rsid w:val="002737C2"/>
    <w:rsid w:val="00286409"/>
    <w:rsid w:val="0028747B"/>
    <w:rsid w:val="002A75C2"/>
    <w:rsid w:val="002B71B9"/>
    <w:rsid w:val="002C51AB"/>
    <w:rsid w:val="002C65A8"/>
    <w:rsid w:val="002D331F"/>
    <w:rsid w:val="002D3E64"/>
    <w:rsid w:val="002E4E03"/>
    <w:rsid w:val="00311CC9"/>
    <w:rsid w:val="00314C77"/>
    <w:rsid w:val="00321E56"/>
    <w:rsid w:val="00326BCE"/>
    <w:rsid w:val="00336A19"/>
    <w:rsid w:val="0035295B"/>
    <w:rsid w:val="00365970"/>
    <w:rsid w:val="00373995"/>
    <w:rsid w:val="0038039B"/>
    <w:rsid w:val="00380B48"/>
    <w:rsid w:val="00383D02"/>
    <w:rsid w:val="0038491F"/>
    <w:rsid w:val="003876DA"/>
    <w:rsid w:val="003A1648"/>
    <w:rsid w:val="003B3B58"/>
    <w:rsid w:val="003C3FE8"/>
    <w:rsid w:val="003D576F"/>
    <w:rsid w:val="003E1D21"/>
    <w:rsid w:val="003E515D"/>
    <w:rsid w:val="003F2B61"/>
    <w:rsid w:val="00405721"/>
    <w:rsid w:val="00406459"/>
    <w:rsid w:val="0041217A"/>
    <w:rsid w:val="00417C43"/>
    <w:rsid w:val="00421BA4"/>
    <w:rsid w:val="00421CE5"/>
    <w:rsid w:val="00431A2B"/>
    <w:rsid w:val="00432F3E"/>
    <w:rsid w:val="00444EEF"/>
    <w:rsid w:val="0044584B"/>
    <w:rsid w:val="00453198"/>
    <w:rsid w:val="004611C3"/>
    <w:rsid w:val="00464BEE"/>
    <w:rsid w:val="00467BEA"/>
    <w:rsid w:val="00476716"/>
    <w:rsid w:val="004837AB"/>
    <w:rsid w:val="004902E7"/>
    <w:rsid w:val="004B1023"/>
    <w:rsid w:val="004B7C9A"/>
    <w:rsid w:val="004C0DE2"/>
    <w:rsid w:val="004D09FF"/>
    <w:rsid w:val="004D3B7B"/>
    <w:rsid w:val="004D7189"/>
    <w:rsid w:val="004F2254"/>
    <w:rsid w:val="004F2F7D"/>
    <w:rsid w:val="00502937"/>
    <w:rsid w:val="005106A8"/>
    <w:rsid w:val="00511735"/>
    <w:rsid w:val="00513E58"/>
    <w:rsid w:val="0051573B"/>
    <w:rsid w:val="0052101D"/>
    <w:rsid w:val="00521BAC"/>
    <w:rsid w:val="00527F38"/>
    <w:rsid w:val="00533E7E"/>
    <w:rsid w:val="00542A61"/>
    <w:rsid w:val="005477FF"/>
    <w:rsid w:val="00547809"/>
    <w:rsid w:val="005555ED"/>
    <w:rsid w:val="005572D9"/>
    <w:rsid w:val="005646AB"/>
    <w:rsid w:val="005733DA"/>
    <w:rsid w:val="0057357E"/>
    <w:rsid w:val="00575532"/>
    <w:rsid w:val="00575580"/>
    <w:rsid w:val="005B079C"/>
    <w:rsid w:val="005B0965"/>
    <w:rsid w:val="005B0CC4"/>
    <w:rsid w:val="005B1B41"/>
    <w:rsid w:val="005B50A9"/>
    <w:rsid w:val="005B7AE0"/>
    <w:rsid w:val="005C4F99"/>
    <w:rsid w:val="005C6353"/>
    <w:rsid w:val="005C6ABB"/>
    <w:rsid w:val="005E0F86"/>
    <w:rsid w:val="005E581A"/>
    <w:rsid w:val="006054E6"/>
    <w:rsid w:val="00610D5C"/>
    <w:rsid w:val="00614BBE"/>
    <w:rsid w:val="00616A41"/>
    <w:rsid w:val="00642D7E"/>
    <w:rsid w:val="0065546B"/>
    <w:rsid w:val="00656388"/>
    <w:rsid w:val="00663235"/>
    <w:rsid w:val="00671BAB"/>
    <w:rsid w:val="00680C9B"/>
    <w:rsid w:val="00695351"/>
    <w:rsid w:val="006B4A59"/>
    <w:rsid w:val="006D1157"/>
    <w:rsid w:val="006D7F33"/>
    <w:rsid w:val="006E2F68"/>
    <w:rsid w:val="006E4803"/>
    <w:rsid w:val="006E5CA7"/>
    <w:rsid w:val="006E7B06"/>
    <w:rsid w:val="00715ECB"/>
    <w:rsid w:val="00716612"/>
    <w:rsid w:val="00721307"/>
    <w:rsid w:val="00730AAB"/>
    <w:rsid w:val="00731D84"/>
    <w:rsid w:val="00732F5D"/>
    <w:rsid w:val="00743E63"/>
    <w:rsid w:val="00744731"/>
    <w:rsid w:val="00750E6A"/>
    <w:rsid w:val="00751DAF"/>
    <w:rsid w:val="0076328C"/>
    <w:rsid w:val="00764D36"/>
    <w:rsid w:val="00765CD7"/>
    <w:rsid w:val="007707EB"/>
    <w:rsid w:val="007733E4"/>
    <w:rsid w:val="00777452"/>
    <w:rsid w:val="00781EBD"/>
    <w:rsid w:val="0078695C"/>
    <w:rsid w:val="00794DFB"/>
    <w:rsid w:val="00797882"/>
    <w:rsid w:val="007A6379"/>
    <w:rsid w:val="007C40C7"/>
    <w:rsid w:val="007C50D6"/>
    <w:rsid w:val="007D7788"/>
    <w:rsid w:val="007E19E0"/>
    <w:rsid w:val="007E22A3"/>
    <w:rsid w:val="007E476B"/>
    <w:rsid w:val="007F0755"/>
    <w:rsid w:val="007F1570"/>
    <w:rsid w:val="007F18E3"/>
    <w:rsid w:val="007F6FBE"/>
    <w:rsid w:val="00805876"/>
    <w:rsid w:val="008063B8"/>
    <w:rsid w:val="0081304B"/>
    <w:rsid w:val="00817EF7"/>
    <w:rsid w:val="00836BFF"/>
    <w:rsid w:val="00840368"/>
    <w:rsid w:val="00843D54"/>
    <w:rsid w:val="0085379B"/>
    <w:rsid w:val="00863F13"/>
    <w:rsid w:val="008652B0"/>
    <w:rsid w:val="0086749C"/>
    <w:rsid w:val="00873BFD"/>
    <w:rsid w:val="00877568"/>
    <w:rsid w:val="00877822"/>
    <w:rsid w:val="00880DD8"/>
    <w:rsid w:val="00887C2A"/>
    <w:rsid w:val="00890A43"/>
    <w:rsid w:val="008953A4"/>
    <w:rsid w:val="008A05DA"/>
    <w:rsid w:val="008B169B"/>
    <w:rsid w:val="008C63E8"/>
    <w:rsid w:val="008D0F42"/>
    <w:rsid w:val="008D5ACB"/>
    <w:rsid w:val="008D601B"/>
    <w:rsid w:val="008D615A"/>
    <w:rsid w:val="008E2A49"/>
    <w:rsid w:val="008E4070"/>
    <w:rsid w:val="00901948"/>
    <w:rsid w:val="00911222"/>
    <w:rsid w:val="00914F6C"/>
    <w:rsid w:val="00926C0F"/>
    <w:rsid w:val="00930AFD"/>
    <w:rsid w:val="00931C46"/>
    <w:rsid w:val="00943738"/>
    <w:rsid w:val="009510F5"/>
    <w:rsid w:val="0095768F"/>
    <w:rsid w:val="00970F62"/>
    <w:rsid w:val="00974738"/>
    <w:rsid w:val="009834D6"/>
    <w:rsid w:val="00985EA3"/>
    <w:rsid w:val="00991667"/>
    <w:rsid w:val="009977A2"/>
    <w:rsid w:val="009A1E95"/>
    <w:rsid w:val="009D2315"/>
    <w:rsid w:val="009E204D"/>
    <w:rsid w:val="009F7334"/>
    <w:rsid w:val="00A02D61"/>
    <w:rsid w:val="00A05FE1"/>
    <w:rsid w:val="00A11805"/>
    <w:rsid w:val="00A11D24"/>
    <w:rsid w:val="00A13FD0"/>
    <w:rsid w:val="00A1626C"/>
    <w:rsid w:val="00A346D7"/>
    <w:rsid w:val="00A52950"/>
    <w:rsid w:val="00A52FE9"/>
    <w:rsid w:val="00A61FE5"/>
    <w:rsid w:val="00A6409F"/>
    <w:rsid w:val="00A70F1A"/>
    <w:rsid w:val="00A725B2"/>
    <w:rsid w:val="00A76550"/>
    <w:rsid w:val="00A77F9E"/>
    <w:rsid w:val="00A82B04"/>
    <w:rsid w:val="00A832CC"/>
    <w:rsid w:val="00A848C2"/>
    <w:rsid w:val="00A85068"/>
    <w:rsid w:val="00A87222"/>
    <w:rsid w:val="00AA0041"/>
    <w:rsid w:val="00AA3E87"/>
    <w:rsid w:val="00AA64EE"/>
    <w:rsid w:val="00AB667F"/>
    <w:rsid w:val="00AF086F"/>
    <w:rsid w:val="00B005BB"/>
    <w:rsid w:val="00B21117"/>
    <w:rsid w:val="00B23696"/>
    <w:rsid w:val="00B2642A"/>
    <w:rsid w:val="00B5452F"/>
    <w:rsid w:val="00B6726D"/>
    <w:rsid w:val="00B67FFD"/>
    <w:rsid w:val="00B71438"/>
    <w:rsid w:val="00B873C1"/>
    <w:rsid w:val="00B91BC7"/>
    <w:rsid w:val="00B955D9"/>
    <w:rsid w:val="00BA093D"/>
    <w:rsid w:val="00BA5AF1"/>
    <w:rsid w:val="00BA7FC2"/>
    <w:rsid w:val="00BB4B60"/>
    <w:rsid w:val="00BD41A6"/>
    <w:rsid w:val="00BD4356"/>
    <w:rsid w:val="00BE00EC"/>
    <w:rsid w:val="00BE2337"/>
    <w:rsid w:val="00BE2D53"/>
    <w:rsid w:val="00BE484C"/>
    <w:rsid w:val="00BF06C3"/>
    <w:rsid w:val="00BF2978"/>
    <w:rsid w:val="00BF5E47"/>
    <w:rsid w:val="00BF6F95"/>
    <w:rsid w:val="00C159FB"/>
    <w:rsid w:val="00C15A31"/>
    <w:rsid w:val="00C15B74"/>
    <w:rsid w:val="00C21AE8"/>
    <w:rsid w:val="00C21C46"/>
    <w:rsid w:val="00C35829"/>
    <w:rsid w:val="00C42C84"/>
    <w:rsid w:val="00C62E96"/>
    <w:rsid w:val="00C66052"/>
    <w:rsid w:val="00C80DAD"/>
    <w:rsid w:val="00C90042"/>
    <w:rsid w:val="00CA2081"/>
    <w:rsid w:val="00CD3199"/>
    <w:rsid w:val="00CF0C47"/>
    <w:rsid w:val="00D14D57"/>
    <w:rsid w:val="00D219AB"/>
    <w:rsid w:val="00D22FE7"/>
    <w:rsid w:val="00D2494C"/>
    <w:rsid w:val="00D4225B"/>
    <w:rsid w:val="00D46F2D"/>
    <w:rsid w:val="00D4779D"/>
    <w:rsid w:val="00D51569"/>
    <w:rsid w:val="00D57055"/>
    <w:rsid w:val="00D61B6E"/>
    <w:rsid w:val="00D63EDD"/>
    <w:rsid w:val="00D669C6"/>
    <w:rsid w:val="00D67A89"/>
    <w:rsid w:val="00D73AB7"/>
    <w:rsid w:val="00D80E80"/>
    <w:rsid w:val="00D81B11"/>
    <w:rsid w:val="00DB0078"/>
    <w:rsid w:val="00DB76A4"/>
    <w:rsid w:val="00DC00A4"/>
    <w:rsid w:val="00DC012E"/>
    <w:rsid w:val="00DE1B1D"/>
    <w:rsid w:val="00DE2378"/>
    <w:rsid w:val="00DE52E9"/>
    <w:rsid w:val="00DF2C89"/>
    <w:rsid w:val="00DF2DDC"/>
    <w:rsid w:val="00DF34D3"/>
    <w:rsid w:val="00E04D76"/>
    <w:rsid w:val="00E1237C"/>
    <w:rsid w:val="00E158F0"/>
    <w:rsid w:val="00E21306"/>
    <w:rsid w:val="00E21BA9"/>
    <w:rsid w:val="00E21BEF"/>
    <w:rsid w:val="00E227E4"/>
    <w:rsid w:val="00E23479"/>
    <w:rsid w:val="00E249E7"/>
    <w:rsid w:val="00E27A6C"/>
    <w:rsid w:val="00E32BF6"/>
    <w:rsid w:val="00E35955"/>
    <w:rsid w:val="00E81E52"/>
    <w:rsid w:val="00E83BE4"/>
    <w:rsid w:val="00E95B6F"/>
    <w:rsid w:val="00EA029A"/>
    <w:rsid w:val="00EA31DD"/>
    <w:rsid w:val="00EA3D95"/>
    <w:rsid w:val="00EA3D9E"/>
    <w:rsid w:val="00EA613D"/>
    <w:rsid w:val="00EE6229"/>
    <w:rsid w:val="00EE6E21"/>
    <w:rsid w:val="00F05090"/>
    <w:rsid w:val="00F06437"/>
    <w:rsid w:val="00F12C72"/>
    <w:rsid w:val="00F31AF0"/>
    <w:rsid w:val="00F32CC7"/>
    <w:rsid w:val="00F351CD"/>
    <w:rsid w:val="00F3728C"/>
    <w:rsid w:val="00F3794F"/>
    <w:rsid w:val="00F84FA5"/>
    <w:rsid w:val="00F87096"/>
    <w:rsid w:val="00F96A2C"/>
    <w:rsid w:val="00FA0EE3"/>
    <w:rsid w:val="00FA2383"/>
    <w:rsid w:val="00FB0549"/>
    <w:rsid w:val="00FB0DC7"/>
    <w:rsid w:val="00FB18A7"/>
    <w:rsid w:val="00FB4952"/>
    <w:rsid w:val="00FC6454"/>
    <w:rsid w:val="00FD179F"/>
    <w:rsid w:val="00FD5FB7"/>
    <w:rsid w:val="00FD7214"/>
    <w:rsid w:val="00FE76BE"/>
    <w:rsid w:val="00FE76FE"/>
    <w:rsid w:val="00FF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A19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B2642A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264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B2642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B23696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B23696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B23696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B23696"/>
    <w:rPr>
      <w:noProof/>
      <w:sz w:val="22"/>
      <w:szCs w:val="22"/>
      <w:lang w:val="en-US" w:eastAsia="en-US"/>
    </w:rPr>
  </w:style>
  <w:style w:type="character" w:customStyle="1" w:styleId="Cuadrculaclara-nfasis11">
    <w:name w:val="Cuadrícula clara - Énfasis 11"/>
    <w:uiPriority w:val="99"/>
    <w:semiHidden/>
    <w:rsid w:val="00A77F9E"/>
    <w:rPr>
      <w:color w:val="808080"/>
    </w:rPr>
  </w:style>
  <w:style w:type="character" w:styleId="Refdecomentario">
    <w:name w:val="annotation reference"/>
    <w:uiPriority w:val="99"/>
    <w:semiHidden/>
    <w:unhideWhenUsed/>
    <w:rsid w:val="004D7189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D7189"/>
    <w:rPr>
      <w:sz w:val="24"/>
      <w:szCs w:val="24"/>
    </w:rPr>
  </w:style>
  <w:style w:type="character" w:customStyle="1" w:styleId="TextocomentarioCar">
    <w:name w:val="Texto comentario Car"/>
    <w:link w:val="Textocomentario"/>
    <w:uiPriority w:val="99"/>
    <w:semiHidden/>
    <w:rsid w:val="004D7189"/>
    <w:rPr>
      <w:sz w:val="24"/>
      <w:szCs w:val="24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7189"/>
    <w:rPr>
      <w:b/>
      <w:bCs/>
      <w:sz w:val="20"/>
      <w:szCs w:val="20"/>
    </w:rPr>
  </w:style>
  <w:style w:type="character" w:customStyle="1" w:styleId="AsuntodelcomentarioCar">
    <w:name w:val="Asunto del comentario Car"/>
    <w:link w:val="Asuntodelcomentario"/>
    <w:uiPriority w:val="99"/>
    <w:semiHidden/>
    <w:rsid w:val="004D7189"/>
    <w:rPr>
      <w:b/>
      <w:bCs/>
      <w:sz w:val="24"/>
      <w:szCs w:val="24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8063B8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link w:val="Piedepgina"/>
    <w:uiPriority w:val="99"/>
    <w:rsid w:val="008063B8"/>
    <w:rPr>
      <w:sz w:val="22"/>
      <w:szCs w:val="22"/>
      <w:lang w:val="es-ES"/>
    </w:rPr>
  </w:style>
  <w:style w:type="character" w:styleId="Nmerodepgina">
    <w:name w:val="page number"/>
    <w:uiPriority w:val="99"/>
    <w:semiHidden/>
    <w:unhideWhenUsed/>
    <w:rsid w:val="008063B8"/>
  </w:style>
  <w:style w:type="paragraph" w:styleId="Revisin">
    <w:name w:val="Revision"/>
    <w:hidden/>
    <w:uiPriority w:val="99"/>
    <w:semiHidden/>
    <w:rsid w:val="00E23479"/>
    <w:rPr>
      <w:sz w:val="22"/>
      <w:szCs w:val="22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E2347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rsid w:val="00E23479"/>
    <w:rPr>
      <w:sz w:val="22"/>
      <w:szCs w:val="22"/>
      <w:lang w:eastAsia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F351CD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59"/>
    <w:rsid w:val="00DF34D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9A1E9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A19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B2642A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264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B2642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B23696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B23696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B23696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B23696"/>
    <w:rPr>
      <w:noProof/>
      <w:sz w:val="22"/>
      <w:szCs w:val="22"/>
      <w:lang w:val="en-US" w:eastAsia="en-US"/>
    </w:rPr>
  </w:style>
  <w:style w:type="character" w:customStyle="1" w:styleId="Cuadrculaclara-nfasis11">
    <w:name w:val="Cuadrícula clara - Énfasis 11"/>
    <w:uiPriority w:val="99"/>
    <w:semiHidden/>
    <w:rsid w:val="00A77F9E"/>
    <w:rPr>
      <w:color w:val="808080"/>
    </w:rPr>
  </w:style>
  <w:style w:type="character" w:styleId="Refdecomentario">
    <w:name w:val="annotation reference"/>
    <w:uiPriority w:val="99"/>
    <w:semiHidden/>
    <w:unhideWhenUsed/>
    <w:rsid w:val="004D7189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D7189"/>
    <w:rPr>
      <w:sz w:val="24"/>
      <w:szCs w:val="24"/>
    </w:rPr>
  </w:style>
  <w:style w:type="character" w:customStyle="1" w:styleId="TextocomentarioCar">
    <w:name w:val="Texto comentario Car"/>
    <w:link w:val="Textocomentario"/>
    <w:uiPriority w:val="99"/>
    <w:semiHidden/>
    <w:rsid w:val="004D7189"/>
    <w:rPr>
      <w:sz w:val="24"/>
      <w:szCs w:val="24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7189"/>
    <w:rPr>
      <w:b/>
      <w:bCs/>
      <w:sz w:val="20"/>
      <w:szCs w:val="20"/>
    </w:rPr>
  </w:style>
  <w:style w:type="character" w:customStyle="1" w:styleId="AsuntodelcomentarioCar">
    <w:name w:val="Asunto del comentario Car"/>
    <w:link w:val="Asuntodelcomentario"/>
    <w:uiPriority w:val="99"/>
    <w:semiHidden/>
    <w:rsid w:val="004D7189"/>
    <w:rPr>
      <w:b/>
      <w:bCs/>
      <w:sz w:val="24"/>
      <w:szCs w:val="24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8063B8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link w:val="Piedepgina"/>
    <w:uiPriority w:val="99"/>
    <w:rsid w:val="008063B8"/>
    <w:rPr>
      <w:sz w:val="22"/>
      <w:szCs w:val="22"/>
      <w:lang w:val="es-ES"/>
    </w:rPr>
  </w:style>
  <w:style w:type="character" w:styleId="Nmerodepgina">
    <w:name w:val="page number"/>
    <w:uiPriority w:val="99"/>
    <w:semiHidden/>
    <w:unhideWhenUsed/>
    <w:rsid w:val="008063B8"/>
  </w:style>
  <w:style w:type="paragraph" w:styleId="Revisin">
    <w:name w:val="Revision"/>
    <w:hidden/>
    <w:uiPriority w:val="99"/>
    <w:semiHidden/>
    <w:rsid w:val="00E23479"/>
    <w:rPr>
      <w:sz w:val="22"/>
      <w:szCs w:val="22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E2347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rsid w:val="00E23479"/>
    <w:rPr>
      <w:sz w:val="22"/>
      <w:szCs w:val="22"/>
      <w:lang w:eastAsia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F351CD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59"/>
    <w:rsid w:val="00DF34D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9A1E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8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8EFA67-820B-4356-92C6-2597CE36F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671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71</CharactersWithSpaces>
  <SharedDoc>false</SharedDoc>
  <HLinks>
    <vt:vector size="24" baseType="variant"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ODER, HELMUT</dc:creator>
  <cp:lastModifiedBy>SCHRODER, HELMUT</cp:lastModifiedBy>
  <cp:revision>3</cp:revision>
  <dcterms:created xsi:type="dcterms:W3CDTF">2016-08-23T07:45:00Z</dcterms:created>
  <dcterms:modified xsi:type="dcterms:W3CDTF">2016-08-23T07:51:00Z</dcterms:modified>
</cp:coreProperties>
</file>